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2AA01" w14:textId="176F87B2" w:rsidR="00E352D5" w:rsidRPr="00E352D5" w:rsidRDefault="00E352D5" w:rsidP="00E352D5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  <w:b/>
        </w:rPr>
      </w:pPr>
      <w:r w:rsidRPr="00E352D5">
        <w:rPr>
          <w:rFonts w:ascii="Arial" w:hAnsi="Arial" w:cs="Arial"/>
          <w:b/>
        </w:rPr>
        <w:t xml:space="preserve">Appendix 2: </w:t>
      </w:r>
      <w:proofErr w:type="spellStart"/>
      <w:r w:rsidRPr="00E352D5">
        <w:rPr>
          <w:rFonts w:ascii="Arial" w:hAnsi="Arial" w:cs="Arial"/>
          <w:b/>
        </w:rPr>
        <w:t>REDC</w:t>
      </w:r>
      <w:r>
        <w:rPr>
          <w:rFonts w:ascii="Arial" w:hAnsi="Arial" w:cs="Arial"/>
          <w:b/>
        </w:rPr>
        <w:t>ap</w:t>
      </w:r>
      <w:proofErr w:type="spellEnd"/>
      <w:r>
        <w:rPr>
          <w:rFonts w:ascii="Arial" w:hAnsi="Arial" w:cs="Arial"/>
          <w:b/>
        </w:rPr>
        <w:t xml:space="preserve"> Survey Completed by Patients</w:t>
      </w:r>
    </w:p>
    <w:p w14:paraId="50D3B405" w14:textId="76BA3A4B" w:rsidR="00781E85" w:rsidRPr="0041344F" w:rsidRDefault="00781E85" w:rsidP="00B402D6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Survey Questions</w:t>
      </w:r>
    </w:p>
    <w:p w14:paraId="01A6CAAF" w14:textId="3CF62727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Are you currently able to walk?</w:t>
      </w:r>
    </w:p>
    <w:p w14:paraId="03FBAEFC" w14:textId="506AFFF8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I can walk normally for at least a block without a walker or cane</w:t>
      </w:r>
    </w:p>
    <w:p w14:paraId="0203373E" w14:textId="4A3B9CB5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I can walk normally for only short distances (less than a block) without a walker or cane</w:t>
      </w:r>
    </w:p>
    <w:p w14:paraId="33EA9AA6" w14:textId="18B7D173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I can walk normally for </w:t>
      </w:r>
      <w:proofErr w:type="spellStart"/>
      <w:r w:rsidRPr="0041344F">
        <w:rPr>
          <w:rFonts w:ascii="Arial" w:hAnsi="Arial" w:cs="Arial"/>
        </w:rPr>
        <w:t>al</w:t>
      </w:r>
      <w:proofErr w:type="spellEnd"/>
      <w:r w:rsidRPr="0041344F">
        <w:rPr>
          <w:rFonts w:ascii="Arial" w:hAnsi="Arial" w:cs="Arial"/>
        </w:rPr>
        <w:t xml:space="preserve"> least a block with a walker or cane</w:t>
      </w:r>
    </w:p>
    <w:p w14:paraId="6BF7B3C1" w14:textId="607E7BF5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I can walk for only short distances (less </w:t>
      </w:r>
      <w:r w:rsidR="0055721A" w:rsidRPr="0041344F">
        <w:rPr>
          <w:rFonts w:ascii="Arial" w:hAnsi="Arial" w:cs="Arial"/>
        </w:rPr>
        <w:t>than</w:t>
      </w:r>
      <w:r w:rsidRPr="0041344F">
        <w:rPr>
          <w:rFonts w:ascii="Arial" w:hAnsi="Arial" w:cs="Arial"/>
        </w:rPr>
        <w:t xml:space="preserve"> a block) with a walker or cane</w:t>
      </w:r>
    </w:p>
    <w:p w14:paraId="4B579851" w14:textId="2B974B0F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I am unable to do anything with my legs</w:t>
      </w:r>
    </w:p>
    <w:p w14:paraId="669CE202" w14:textId="0B641980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At the present time, do you have normal strength in your </w:t>
      </w:r>
      <w:r w:rsidR="00C0436A" w:rsidRPr="0041344F">
        <w:rPr>
          <w:rFonts w:ascii="Arial" w:hAnsi="Arial" w:cs="Arial"/>
        </w:rPr>
        <w:t>LEGS</w:t>
      </w:r>
      <w:r w:rsidRPr="0041344F">
        <w:rPr>
          <w:rFonts w:ascii="Arial" w:hAnsi="Arial" w:cs="Arial"/>
        </w:rPr>
        <w:t>?</w:t>
      </w:r>
    </w:p>
    <w:p w14:paraId="66273A3D" w14:textId="246023BD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Full, normal strength</w:t>
      </w:r>
    </w:p>
    <w:p w14:paraId="2BD1A2D2" w14:textId="5D7DC608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Mild weakness</w:t>
      </w:r>
    </w:p>
    <w:p w14:paraId="4ADB6350" w14:textId="3619C6AF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Moderate weakness</w:t>
      </w:r>
    </w:p>
    <w:p w14:paraId="3249038B" w14:textId="6DC78D8D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Severe weakness</w:t>
      </w:r>
    </w:p>
    <w:p w14:paraId="06D3288E" w14:textId="46B54233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able to move legs at all</w:t>
      </w:r>
    </w:p>
    <w:p w14:paraId="6C745A33" w14:textId="6BB091CD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At the present </w:t>
      </w:r>
      <w:r w:rsidR="00C0436A" w:rsidRPr="0041344F">
        <w:rPr>
          <w:rFonts w:ascii="Arial" w:hAnsi="Arial" w:cs="Arial"/>
        </w:rPr>
        <w:t>time</w:t>
      </w:r>
      <w:r w:rsidRPr="0041344F">
        <w:rPr>
          <w:rFonts w:ascii="Arial" w:hAnsi="Arial" w:cs="Arial"/>
        </w:rPr>
        <w:t xml:space="preserve">, do you require help to do things that you normally do with your </w:t>
      </w:r>
      <w:r w:rsidR="00C0436A" w:rsidRPr="0041344F">
        <w:rPr>
          <w:rFonts w:ascii="Arial" w:hAnsi="Arial" w:cs="Arial"/>
        </w:rPr>
        <w:t>ARMS</w:t>
      </w:r>
      <w:r w:rsidRPr="0041344F">
        <w:rPr>
          <w:rFonts w:ascii="Arial" w:hAnsi="Arial" w:cs="Arial"/>
        </w:rPr>
        <w:t>?</w:t>
      </w:r>
    </w:p>
    <w:p w14:paraId="0958092C" w14:textId="454103FC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 help required</w:t>
      </w:r>
    </w:p>
    <w:p w14:paraId="15D270E0" w14:textId="152B85EE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I need a small amount of help to do things with my arms</w:t>
      </w:r>
    </w:p>
    <w:p w14:paraId="0009DB37" w14:textId="3F6DF94F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I </w:t>
      </w:r>
      <w:r w:rsidR="00C0436A" w:rsidRPr="0041344F">
        <w:rPr>
          <w:rFonts w:ascii="Arial" w:hAnsi="Arial" w:cs="Arial"/>
        </w:rPr>
        <w:t>need</w:t>
      </w:r>
      <w:r w:rsidRPr="0041344F">
        <w:rPr>
          <w:rFonts w:ascii="Arial" w:hAnsi="Arial" w:cs="Arial"/>
        </w:rPr>
        <w:t xml:space="preserve"> a large amount of help to do things with my arms</w:t>
      </w:r>
    </w:p>
    <w:p w14:paraId="41BDB0BD" w14:textId="6B430D52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At the present time, do you have normal strength in your arms?</w:t>
      </w:r>
    </w:p>
    <w:p w14:paraId="7DE11A74" w14:textId="77777777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Full, normal strength</w:t>
      </w:r>
    </w:p>
    <w:p w14:paraId="3FC0BF97" w14:textId="77777777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lastRenderedPageBreak/>
        <w:t>Mild weakness</w:t>
      </w:r>
    </w:p>
    <w:p w14:paraId="6082C99D" w14:textId="77777777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Moderate weakness</w:t>
      </w:r>
    </w:p>
    <w:p w14:paraId="147D6A00" w14:textId="77777777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Severe weakness</w:t>
      </w:r>
    </w:p>
    <w:p w14:paraId="2A582CF0" w14:textId="613C7420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able to move arms at all</w:t>
      </w:r>
    </w:p>
    <w:p w14:paraId="673FDFDE" w14:textId="386B1AA2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In your opinion, on a scale from 1-10, home </w:t>
      </w:r>
      <w:r w:rsidR="00C0436A" w:rsidRPr="0041344F">
        <w:rPr>
          <w:rFonts w:ascii="Arial" w:hAnsi="Arial" w:cs="Arial"/>
        </w:rPr>
        <w:t>much</w:t>
      </w:r>
      <w:r w:rsidRPr="0041344F">
        <w:rPr>
          <w:rFonts w:ascii="Arial" w:hAnsi="Arial" w:cs="Arial"/>
        </w:rPr>
        <w:t xml:space="preserve"> neurological improvement have you had since your injury?</w:t>
      </w:r>
    </w:p>
    <w:p w14:paraId="65B23541" w14:textId="43143CF1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 (none)</w:t>
      </w:r>
    </w:p>
    <w:p w14:paraId="7E53ADE4" w14:textId="1DA528A6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2</w:t>
      </w:r>
    </w:p>
    <w:p w14:paraId="7A72B560" w14:textId="1DD3DFE9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3</w:t>
      </w:r>
    </w:p>
    <w:p w14:paraId="64153D0C" w14:textId="467E2089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4</w:t>
      </w:r>
    </w:p>
    <w:p w14:paraId="6441AC5C" w14:textId="4099979F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5</w:t>
      </w:r>
    </w:p>
    <w:p w14:paraId="6FB2FCD0" w14:textId="2E73D66A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6</w:t>
      </w:r>
    </w:p>
    <w:p w14:paraId="5F5A8381" w14:textId="5C52E8D2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7</w:t>
      </w:r>
    </w:p>
    <w:p w14:paraId="2CF55F39" w14:textId="57FFBDF0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8</w:t>
      </w:r>
    </w:p>
    <w:p w14:paraId="73BA9554" w14:textId="2360B903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9</w:t>
      </w:r>
    </w:p>
    <w:p w14:paraId="092674EF" w14:textId="1AC2C7F4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0 (full recovery)</w:t>
      </w:r>
    </w:p>
    <w:p w14:paraId="50A666CE" w14:textId="778CA35C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Were you conscious and able to talk to the </w:t>
      </w:r>
      <w:r w:rsidR="00C0436A" w:rsidRPr="0041344F">
        <w:rPr>
          <w:rFonts w:ascii="Arial" w:hAnsi="Arial" w:cs="Arial"/>
        </w:rPr>
        <w:t>DOCTORS</w:t>
      </w:r>
      <w:r w:rsidRPr="0041344F">
        <w:rPr>
          <w:rFonts w:ascii="Arial" w:hAnsi="Arial" w:cs="Arial"/>
        </w:rPr>
        <w:t xml:space="preserve"> who were treating you when you first arrived at the hospital for treatment of your spinal cord injury?</w:t>
      </w:r>
    </w:p>
    <w:p w14:paraId="2C166A36" w14:textId="2EC45871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4A86C1C4" w14:textId="4CBE1876" w:rsidR="00781E85" w:rsidRPr="0041344F" w:rsidRDefault="0055721A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3D81B188" w14:textId="7037E67C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7BD6884D" w14:textId="785407EF" w:rsidR="00781E85" w:rsidRPr="0041344F" w:rsidRDefault="00781E85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To the best of your knowledge, did you arrive at the hospital within </w:t>
      </w:r>
      <w:r w:rsidR="00C0436A" w:rsidRPr="0041344F">
        <w:rPr>
          <w:rFonts w:ascii="Arial" w:hAnsi="Arial" w:cs="Arial"/>
        </w:rPr>
        <w:t>THREE</w:t>
      </w:r>
      <w:r w:rsidRPr="0041344F">
        <w:rPr>
          <w:rFonts w:ascii="Arial" w:hAnsi="Arial" w:cs="Arial"/>
        </w:rPr>
        <w:t xml:space="preserve"> </w:t>
      </w:r>
      <w:r w:rsidRPr="0041344F">
        <w:rPr>
          <w:rFonts w:ascii="Arial" w:hAnsi="Arial" w:cs="Arial"/>
        </w:rPr>
        <w:lastRenderedPageBreak/>
        <w:t>hours of the time of your injury?</w:t>
      </w:r>
    </w:p>
    <w:p w14:paraId="3C209CF7" w14:textId="47BD6F57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4A3296D5" w14:textId="196013C6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49654535" w14:textId="591AE49C" w:rsidR="00781E85" w:rsidRPr="0041344F" w:rsidRDefault="00781E85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0BD02B89" w14:textId="710CE9B1" w:rsidR="00C0436A" w:rsidRPr="0041344F" w:rsidRDefault="00C0436A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To the best of your knowledge, did you arrive at the hospital within EIGHT hours of the time of your injury?</w:t>
      </w:r>
    </w:p>
    <w:p w14:paraId="103B2053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4753CAD2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7498BCBE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70A8A126" w14:textId="31902FF8" w:rsidR="00684A99" w:rsidRPr="0041344F" w:rsidRDefault="00F02107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Do you remember if DOC</w:t>
      </w:r>
      <w:bookmarkStart w:id="0" w:name="_GoBack"/>
      <w:bookmarkEnd w:id="0"/>
      <w:r w:rsidR="00684A99" w:rsidRPr="0041344F">
        <w:rPr>
          <w:rFonts w:ascii="Arial" w:hAnsi="Arial" w:cs="Arial"/>
        </w:rPr>
        <w:t>TORS spoke with you about the possibility of methylprednisolone (steroid) administration for your spinal cord injury when you first came to the hospital?</w:t>
      </w:r>
    </w:p>
    <w:p w14:paraId="569FCDF7" w14:textId="614660E0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 they did</w:t>
      </w:r>
    </w:p>
    <w:p w14:paraId="5D996862" w14:textId="5D5C2D58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 they did not</w:t>
      </w:r>
    </w:p>
    <w:p w14:paraId="298E90F7" w14:textId="075AB14B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I am </w:t>
      </w:r>
      <w:r w:rsidR="0055721A" w:rsidRPr="0041344F">
        <w:rPr>
          <w:rFonts w:ascii="Arial" w:hAnsi="Arial" w:cs="Arial"/>
        </w:rPr>
        <w:t>unsure</w:t>
      </w:r>
      <w:r w:rsidRPr="0041344F">
        <w:rPr>
          <w:rFonts w:ascii="Arial" w:hAnsi="Arial" w:cs="Arial"/>
        </w:rPr>
        <w:t xml:space="preserve"> if they </w:t>
      </w:r>
      <w:r w:rsidR="00AD4340" w:rsidRPr="0041344F">
        <w:rPr>
          <w:rFonts w:ascii="Arial" w:hAnsi="Arial" w:cs="Arial"/>
        </w:rPr>
        <w:t>spoke</w:t>
      </w:r>
      <w:r w:rsidRPr="0041344F">
        <w:rPr>
          <w:rFonts w:ascii="Arial" w:hAnsi="Arial" w:cs="Arial"/>
        </w:rPr>
        <w:t xml:space="preserve"> with me about steroids</w:t>
      </w:r>
    </w:p>
    <w:p w14:paraId="34446C1A" w14:textId="0960715F" w:rsidR="00684A99" w:rsidRPr="0041344F" w:rsidRDefault="00684A99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 Were you given the chance to decide if</w:t>
      </w:r>
      <w:r w:rsidR="00AD4340" w:rsidRPr="0041344F">
        <w:rPr>
          <w:rFonts w:ascii="Arial" w:hAnsi="Arial" w:cs="Arial"/>
        </w:rPr>
        <w:t xml:space="preserve"> </w:t>
      </w:r>
      <w:r w:rsidRPr="0041344F">
        <w:rPr>
          <w:rFonts w:ascii="Arial" w:hAnsi="Arial" w:cs="Arial"/>
        </w:rPr>
        <w:t xml:space="preserve">you would be </w:t>
      </w:r>
      <w:r w:rsidR="00AD4340" w:rsidRPr="0041344F">
        <w:rPr>
          <w:rFonts w:ascii="Arial" w:hAnsi="Arial" w:cs="Arial"/>
        </w:rPr>
        <w:t>given</w:t>
      </w:r>
      <w:r w:rsidRPr="0041344F">
        <w:rPr>
          <w:rFonts w:ascii="Arial" w:hAnsi="Arial" w:cs="Arial"/>
        </w:rPr>
        <w:t xml:space="preserve"> methylprednisolone (steroid) for spinal cord injury?</w:t>
      </w:r>
    </w:p>
    <w:p w14:paraId="0A053ED9" w14:textId="2821EBDA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2F329473" w14:textId="03C5EB9D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3861DF8A" w14:textId="0D2A21C3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5AEC9EE8" w14:textId="41EF2F8A" w:rsidR="00684A99" w:rsidRPr="0041344F" w:rsidRDefault="00684A99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Do you know whether methylprednisolone (steroid) was given to you for your spinal cord injury when you first came to the hospital?</w:t>
      </w:r>
    </w:p>
    <w:p w14:paraId="245DEA38" w14:textId="24187E34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0FFF9D7C" w14:textId="38523BE9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lastRenderedPageBreak/>
        <w:t>No</w:t>
      </w:r>
    </w:p>
    <w:p w14:paraId="5AAE59F2" w14:textId="021BF6FA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45D11B95" w14:textId="46982C57" w:rsidR="00684A99" w:rsidRPr="0041344F" w:rsidRDefault="00684A99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Were you treated in an intensive care unit (ICU) during the hospitalization for your spinal cord injury?</w:t>
      </w:r>
    </w:p>
    <w:p w14:paraId="05DE921E" w14:textId="2F346CA0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56E9F337" w14:textId="22B445C9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0937F931" w14:textId="505F1CC9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69D23C4E" w14:textId="409626DC" w:rsidR="00684A99" w:rsidRPr="0041344F" w:rsidRDefault="00684A99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Did you require spinal surgery for your spinal injury during your admission for spinal cord </w:t>
      </w:r>
      <w:r w:rsidR="00AD4340" w:rsidRPr="0041344F">
        <w:rPr>
          <w:rFonts w:ascii="Arial" w:hAnsi="Arial" w:cs="Arial"/>
        </w:rPr>
        <w:t>injury</w:t>
      </w:r>
      <w:r w:rsidRPr="0041344F">
        <w:rPr>
          <w:rFonts w:ascii="Arial" w:hAnsi="Arial" w:cs="Arial"/>
        </w:rPr>
        <w:t>?</w:t>
      </w:r>
    </w:p>
    <w:p w14:paraId="684CEF0A" w14:textId="1688C41E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17879488" w14:textId="6DEF0E21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17D86D45" w14:textId="0E30C21A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06FDE906" w14:textId="2FBD5116" w:rsidR="00684A99" w:rsidRPr="0041344F" w:rsidRDefault="00684A99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 In your opinion, how important would the small motor and sensory </w:t>
      </w:r>
      <w:r w:rsidR="00AD4340" w:rsidRPr="0041344F">
        <w:rPr>
          <w:rFonts w:ascii="Arial" w:hAnsi="Arial" w:cs="Arial"/>
        </w:rPr>
        <w:t>benefits</w:t>
      </w:r>
      <w:r w:rsidRPr="0041344F">
        <w:rPr>
          <w:rFonts w:ascii="Arial" w:hAnsi="Arial" w:cs="Arial"/>
        </w:rPr>
        <w:t xml:space="preserve"> associated with methylprednisolone (steroid) be for you or other patients recovering from spinal cord injury?</w:t>
      </w:r>
    </w:p>
    <w:p w14:paraId="37BF2B39" w14:textId="23388ECB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 (no</w:t>
      </w:r>
      <w:r w:rsidR="001B2F8A">
        <w:rPr>
          <w:rFonts w:ascii="Arial" w:hAnsi="Arial" w:cs="Arial"/>
        </w:rPr>
        <w:t>t</w:t>
      </w:r>
      <w:r w:rsidRPr="0041344F">
        <w:rPr>
          <w:rFonts w:ascii="Arial" w:hAnsi="Arial" w:cs="Arial"/>
        </w:rPr>
        <w:t xml:space="preserve"> important)</w:t>
      </w:r>
    </w:p>
    <w:p w14:paraId="1D0F7298" w14:textId="6D9CBD68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2</w:t>
      </w:r>
    </w:p>
    <w:p w14:paraId="00F5B7E7" w14:textId="7A2FEA94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3</w:t>
      </w:r>
    </w:p>
    <w:p w14:paraId="311B2A3B" w14:textId="136741AC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4</w:t>
      </w:r>
    </w:p>
    <w:p w14:paraId="1B47251B" w14:textId="23C651D3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5</w:t>
      </w:r>
    </w:p>
    <w:p w14:paraId="7B4F142F" w14:textId="036626C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6</w:t>
      </w:r>
    </w:p>
    <w:p w14:paraId="0A3DE425" w14:textId="38298369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7</w:t>
      </w:r>
    </w:p>
    <w:p w14:paraId="00EA50C7" w14:textId="2FA549CD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8</w:t>
      </w:r>
    </w:p>
    <w:p w14:paraId="2BA337ED" w14:textId="58D10365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lastRenderedPageBreak/>
        <w:t>9</w:t>
      </w:r>
    </w:p>
    <w:p w14:paraId="730D1AFB" w14:textId="683369F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0 (very important)</w:t>
      </w:r>
    </w:p>
    <w:p w14:paraId="657C2F67" w14:textId="449EAA22" w:rsidR="00684A99" w:rsidRPr="0041344F" w:rsidRDefault="00684A99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Based on the presented summary, how concerned are you about the risk of complications/harm associated with the administration of steroids for spinal injury?</w:t>
      </w:r>
    </w:p>
    <w:p w14:paraId="1A5A539F" w14:textId="571540AF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 (not concerned)</w:t>
      </w:r>
    </w:p>
    <w:p w14:paraId="1646CAB7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2</w:t>
      </w:r>
    </w:p>
    <w:p w14:paraId="34DB7AB0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3</w:t>
      </w:r>
    </w:p>
    <w:p w14:paraId="62FE9238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4</w:t>
      </w:r>
    </w:p>
    <w:p w14:paraId="5B3C57D7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5</w:t>
      </w:r>
    </w:p>
    <w:p w14:paraId="3502C9B8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6</w:t>
      </w:r>
    </w:p>
    <w:p w14:paraId="47015FED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7</w:t>
      </w:r>
    </w:p>
    <w:p w14:paraId="1AC9D6E6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8</w:t>
      </w:r>
    </w:p>
    <w:p w14:paraId="4C45FA30" w14:textId="77777777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9</w:t>
      </w:r>
    </w:p>
    <w:p w14:paraId="729B231B" w14:textId="28907BFB" w:rsidR="00684A99" w:rsidRPr="0041344F" w:rsidRDefault="00684A99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0 (very concerned)</w:t>
      </w:r>
    </w:p>
    <w:p w14:paraId="45DA6BF5" w14:textId="7EC64F80" w:rsidR="00684A99" w:rsidRPr="0041344F" w:rsidRDefault="00553046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 </w:t>
      </w:r>
      <w:r w:rsidR="00AD4340" w:rsidRPr="0041344F">
        <w:rPr>
          <w:rFonts w:ascii="Arial" w:hAnsi="Arial" w:cs="Arial"/>
        </w:rPr>
        <w:t>Do you think that methylprednisolone (steroid) should be given to patients with new spinal cord injuries given what you know of the risks and the benefits?</w:t>
      </w:r>
    </w:p>
    <w:p w14:paraId="18E4EBAC" w14:textId="75A92B22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Yes</w:t>
      </w:r>
    </w:p>
    <w:p w14:paraId="6C1460B8" w14:textId="78783B21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</w:t>
      </w:r>
    </w:p>
    <w:p w14:paraId="75E8A113" w14:textId="5D7B5525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Unsure</w:t>
      </w:r>
    </w:p>
    <w:p w14:paraId="07455460" w14:textId="0D901B8C" w:rsidR="00AD4340" w:rsidRPr="0041344F" w:rsidRDefault="00AD4340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How strongly do you feel about your answer?</w:t>
      </w:r>
    </w:p>
    <w:p w14:paraId="210B0057" w14:textId="4F12C729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 (not strongly)</w:t>
      </w:r>
    </w:p>
    <w:p w14:paraId="3E18DF79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lastRenderedPageBreak/>
        <w:t>2</w:t>
      </w:r>
    </w:p>
    <w:p w14:paraId="5B4204F0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3</w:t>
      </w:r>
    </w:p>
    <w:p w14:paraId="0EC45F2E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4</w:t>
      </w:r>
    </w:p>
    <w:p w14:paraId="1E842215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5</w:t>
      </w:r>
    </w:p>
    <w:p w14:paraId="4E1C4636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6</w:t>
      </w:r>
    </w:p>
    <w:p w14:paraId="2DBE6381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7</w:t>
      </w:r>
    </w:p>
    <w:p w14:paraId="7BFC1630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8</w:t>
      </w:r>
    </w:p>
    <w:p w14:paraId="10EC36D6" w14:textId="7777777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9</w:t>
      </w:r>
    </w:p>
    <w:p w14:paraId="4CEF25F6" w14:textId="3B68C32A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10 (very strongly)</w:t>
      </w:r>
    </w:p>
    <w:p w14:paraId="15E35B77" w14:textId="7F5E4CF0" w:rsidR="00781E85" w:rsidRPr="0041344F" w:rsidRDefault="00AD4340" w:rsidP="00B402D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 xml:space="preserve"> </w:t>
      </w:r>
      <w:r w:rsidR="00A20B68">
        <w:rPr>
          <w:rFonts w:ascii="Arial" w:hAnsi="Arial" w:cs="Arial"/>
        </w:rPr>
        <w:t>D</w:t>
      </w:r>
      <w:r w:rsidRPr="0041344F">
        <w:rPr>
          <w:rFonts w:ascii="Arial" w:hAnsi="Arial" w:cs="Arial"/>
        </w:rPr>
        <w:t>o you feel that steroids should be given to all patients, no patients, or selectively to some patients?</w:t>
      </w:r>
    </w:p>
    <w:p w14:paraId="3D13FC66" w14:textId="6995BFC6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All</w:t>
      </w:r>
    </w:p>
    <w:p w14:paraId="58649910" w14:textId="411E4626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None</w:t>
      </w:r>
    </w:p>
    <w:p w14:paraId="4175FF57" w14:textId="74743F17" w:rsidR="00AD4340" w:rsidRPr="0041344F" w:rsidRDefault="00AD4340" w:rsidP="00B402D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 w:rsidRPr="0041344F">
        <w:rPr>
          <w:rFonts w:ascii="Arial" w:hAnsi="Arial" w:cs="Arial"/>
        </w:rPr>
        <w:t>Selectively</w:t>
      </w:r>
    </w:p>
    <w:sectPr w:rsidR="00AD4340" w:rsidRPr="0041344F" w:rsidSect="00F51065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D19E54" w14:textId="77777777" w:rsidR="00894741" w:rsidRDefault="00894741">
      <w:r>
        <w:separator/>
      </w:r>
    </w:p>
  </w:endnote>
  <w:endnote w:type="continuationSeparator" w:id="0">
    <w:p w14:paraId="7C95C7E1" w14:textId="77777777" w:rsidR="00894741" w:rsidRDefault="0089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A8BE0" w14:textId="77777777" w:rsidR="00A32D8D" w:rsidRDefault="00A32D8D" w:rsidP="004D5A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F4E45F" w14:textId="77777777" w:rsidR="00A32D8D" w:rsidRDefault="00A32D8D" w:rsidP="004D5AD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9FC996" w14:textId="77777777" w:rsidR="00A32D8D" w:rsidRDefault="00A32D8D" w:rsidP="004D5A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210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0556DD" w14:textId="77777777" w:rsidR="00A32D8D" w:rsidRDefault="00A32D8D" w:rsidP="004D5A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9EB7FA" w14:textId="77777777" w:rsidR="00894741" w:rsidRDefault="00894741">
      <w:r>
        <w:separator/>
      </w:r>
    </w:p>
  </w:footnote>
  <w:footnote w:type="continuationSeparator" w:id="0">
    <w:p w14:paraId="7AEEB996" w14:textId="77777777" w:rsidR="00894741" w:rsidRDefault="008947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9B1391" w14:textId="49C920F8" w:rsidR="00A32D8D" w:rsidRPr="00A65561" w:rsidRDefault="00E352D5" w:rsidP="00E352D5">
    <w:pPr>
      <w:pStyle w:val="Header"/>
      <w:jc w:val="center"/>
      <w:rPr>
        <w:rFonts w:ascii="Times New Roman" w:hAnsi="Times New Roman"/>
        <w:sz w:val="20"/>
      </w:rPr>
    </w:pPr>
    <w:r>
      <w:rPr>
        <w:rFonts w:ascii="Arial" w:hAnsi="Arial" w:cs="Arial"/>
      </w:rPr>
      <w:t>Appendix 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B4D49"/>
    <w:multiLevelType w:val="hybridMultilevel"/>
    <w:tmpl w:val="130863FA"/>
    <w:lvl w:ilvl="0" w:tplc="0ADACC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A4867ED"/>
    <w:multiLevelType w:val="hybridMultilevel"/>
    <w:tmpl w:val="FFFCF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d9wwssyf2r2je9xwq59z9cx5ta2eferwza&quot;&gt;MPSS&lt;record-ids&gt;&lt;item&gt;1&lt;/item&gt;&lt;item&gt;4&lt;/item&gt;&lt;item&gt;5&lt;/item&gt;&lt;item&gt;6&lt;/item&gt;&lt;item&gt;7&lt;/item&gt;&lt;item&gt;10&lt;/item&gt;&lt;item&gt;13&lt;/item&gt;&lt;item&gt;14&lt;/item&gt;&lt;item&gt;15&lt;/item&gt;&lt;item&gt;16&lt;/item&gt;&lt;item&gt;21&lt;/item&gt;&lt;/record-ids&gt;&lt;/item&gt;&lt;/Libraries&gt;"/>
  </w:docVars>
  <w:rsids>
    <w:rsidRoot w:val="00F2029C"/>
    <w:rsid w:val="00002399"/>
    <w:rsid w:val="000033F1"/>
    <w:rsid w:val="0000354D"/>
    <w:rsid w:val="00006EEE"/>
    <w:rsid w:val="00007110"/>
    <w:rsid w:val="00007443"/>
    <w:rsid w:val="000120CD"/>
    <w:rsid w:val="000126A0"/>
    <w:rsid w:val="000251B4"/>
    <w:rsid w:val="00030F9F"/>
    <w:rsid w:val="00031703"/>
    <w:rsid w:val="00041B75"/>
    <w:rsid w:val="00047293"/>
    <w:rsid w:val="0005223C"/>
    <w:rsid w:val="00057ED5"/>
    <w:rsid w:val="000646F0"/>
    <w:rsid w:val="000701ED"/>
    <w:rsid w:val="000746EF"/>
    <w:rsid w:val="000816D3"/>
    <w:rsid w:val="00087FE0"/>
    <w:rsid w:val="000964AC"/>
    <w:rsid w:val="00096F9F"/>
    <w:rsid w:val="000A6415"/>
    <w:rsid w:val="000B42F3"/>
    <w:rsid w:val="000B44DC"/>
    <w:rsid w:val="000B486E"/>
    <w:rsid w:val="000C2263"/>
    <w:rsid w:val="000C564F"/>
    <w:rsid w:val="000C6CCE"/>
    <w:rsid w:val="000D0D0E"/>
    <w:rsid w:val="000E0F23"/>
    <w:rsid w:val="000E27E9"/>
    <w:rsid w:val="000E553F"/>
    <w:rsid w:val="000F115C"/>
    <w:rsid w:val="000F262C"/>
    <w:rsid w:val="00102911"/>
    <w:rsid w:val="00110088"/>
    <w:rsid w:val="001108BD"/>
    <w:rsid w:val="00113A2C"/>
    <w:rsid w:val="00113C10"/>
    <w:rsid w:val="00115ADE"/>
    <w:rsid w:val="001212E1"/>
    <w:rsid w:val="001218D5"/>
    <w:rsid w:val="00122E17"/>
    <w:rsid w:val="00124E28"/>
    <w:rsid w:val="001307A5"/>
    <w:rsid w:val="001310E8"/>
    <w:rsid w:val="00132CCF"/>
    <w:rsid w:val="00134BE1"/>
    <w:rsid w:val="00134DBF"/>
    <w:rsid w:val="00146EFA"/>
    <w:rsid w:val="0014770D"/>
    <w:rsid w:val="0015469C"/>
    <w:rsid w:val="00165E2D"/>
    <w:rsid w:val="0017034B"/>
    <w:rsid w:val="0017084F"/>
    <w:rsid w:val="00174124"/>
    <w:rsid w:val="00174887"/>
    <w:rsid w:val="00190154"/>
    <w:rsid w:val="001A0726"/>
    <w:rsid w:val="001A39AA"/>
    <w:rsid w:val="001A3D72"/>
    <w:rsid w:val="001A680B"/>
    <w:rsid w:val="001A6E95"/>
    <w:rsid w:val="001B07EC"/>
    <w:rsid w:val="001B2F8A"/>
    <w:rsid w:val="001C1EC1"/>
    <w:rsid w:val="001C27E5"/>
    <w:rsid w:val="001D433B"/>
    <w:rsid w:val="001E53BE"/>
    <w:rsid w:val="001E55CF"/>
    <w:rsid w:val="001E5805"/>
    <w:rsid w:val="001F1D85"/>
    <w:rsid w:val="001F6DF7"/>
    <w:rsid w:val="002048F4"/>
    <w:rsid w:val="00207D7A"/>
    <w:rsid w:val="002115CE"/>
    <w:rsid w:val="002221B4"/>
    <w:rsid w:val="00224139"/>
    <w:rsid w:val="00224196"/>
    <w:rsid w:val="00224273"/>
    <w:rsid w:val="002243C5"/>
    <w:rsid w:val="00224FA0"/>
    <w:rsid w:val="00227174"/>
    <w:rsid w:val="00233317"/>
    <w:rsid w:val="00233834"/>
    <w:rsid w:val="00233A41"/>
    <w:rsid w:val="00235678"/>
    <w:rsid w:val="00244B6F"/>
    <w:rsid w:val="002511AC"/>
    <w:rsid w:val="002528C0"/>
    <w:rsid w:val="002532B8"/>
    <w:rsid w:val="0025481E"/>
    <w:rsid w:val="00255961"/>
    <w:rsid w:val="0026421D"/>
    <w:rsid w:val="00264224"/>
    <w:rsid w:val="002700D9"/>
    <w:rsid w:val="00271FF7"/>
    <w:rsid w:val="00281EF7"/>
    <w:rsid w:val="00287467"/>
    <w:rsid w:val="00287784"/>
    <w:rsid w:val="002910DB"/>
    <w:rsid w:val="00291120"/>
    <w:rsid w:val="00297BAC"/>
    <w:rsid w:val="002A6C6E"/>
    <w:rsid w:val="002B197B"/>
    <w:rsid w:val="002B4A62"/>
    <w:rsid w:val="002C49C6"/>
    <w:rsid w:val="002C6151"/>
    <w:rsid w:val="002D14E1"/>
    <w:rsid w:val="002D3091"/>
    <w:rsid w:val="002D51B2"/>
    <w:rsid w:val="002E0F0A"/>
    <w:rsid w:val="002E1C61"/>
    <w:rsid w:val="002E76F5"/>
    <w:rsid w:val="002F55E8"/>
    <w:rsid w:val="00303B76"/>
    <w:rsid w:val="003045D7"/>
    <w:rsid w:val="00311030"/>
    <w:rsid w:val="00311F6F"/>
    <w:rsid w:val="0031540C"/>
    <w:rsid w:val="00317BB8"/>
    <w:rsid w:val="00317FA0"/>
    <w:rsid w:val="00320527"/>
    <w:rsid w:val="00323B44"/>
    <w:rsid w:val="00324498"/>
    <w:rsid w:val="00324BB4"/>
    <w:rsid w:val="003254E9"/>
    <w:rsid w:val="00334B3A"/>
    <w:rsid w:val="00334E54"/>
    <w:rsid w:val="00335F56"/>
    <w:rsid w:val="003416A1"/>
    <w:rsid w:val="00342D02"/>
    <w:rsid w:val="00344662"/>
    <w:rsid w:val="00346A20"/>
    <w:rsid w:val="00351873"/>
    <w:rsid w:val="00352E1B"/>
    <w:rsid w:val="003561E1"/>
    <w:rsid w:val="00356C26"/>
    <w:rsid w:val="00373B8C"/>
    <w:rsid w:val="00374F60"/>
    <w:rsid w:val="00375904"/>
    <w:rsid w:val="00380D5F"/>
    <w:rsid w:val="00386F02"/>
    <w:rsid w:val="003905A8"/>
    <w:rsid w:val="003942E3"/>
    <w:rsid w:val="0039736C"/>
    <w:rsid w:val="003A765F"/>
    <w:rsid w:val="003B0696"/>
    <w:rsid w:val="003B1F2A"/>
    <w:rsid w:val="003B303A"/>
    <w:rsid w:val="003B3BA2"/>
    <w:rsid w:val="003C2726"/>
    <w:rsid w:val="003C4CF4"/>
    <w:rsid w:val="003D7B7F"/>
    <w:rsid w:val="003E3561"/>
    <w:rsid w:val="003E3DE2"/>
    <w:rsid w:val="003F0A9F"/>
    <w:rsid w:val="003F2BA2"/>
    <w:rsid w:val="003F3110"/>
    <w:rsid w:val="003F6DBF"/>
    <w:rsid w:val="003F7F2A"/>
    <w:rsid w:val="00404EAB"/>
    <w:rsid w:val="004051AD"/>
    <w:rsid w:val="004053E6"/>
    <w:rsid w:val="004072FD"/>
    <w:rsid w:val="0041155A"/>
    <w:rsid w:val="0041344F"/>
    <w:rsid w:val="004140D1"/>
    <w:rsid w:val="00414CB4"/>
    <w:rsid w:val="004208D8"/>
    <w:rsid w:val="004218D9"/>
    <w:rsid w:val="00423162"/>
    <w:rsid w:val="00424AE7"/>
    <w:rsid w:val="004355CA"/>
    <w:rsid w:val="00436F64"/>
    <w:rsid w:val="004500B9"/>
    <w:rsid w:val="0045155E"/>
    <w:rsid w:val="00453203"/>
    <w:rsid w:val="004552EA"/>
    <w:rsid w:val="004565A7"/>
    <w:rsid w:val="00460FC1"/>
    <w:rsid w:val="00465259"/>
    <w:rsid w:val="00466CDF"/>
    <w:rsid w:val="0046710B"/>
    <w:rsid w:val="00470826"/>
    <w:rsid w:val="004708F3"/>
    <w:rsid w:val="004709D0"/>
    <w:rsid w:val="004752DF"/>
    <w:rsid w:val="00476628"/>
    <w:rsid w:val="00481823"/>
    <w:rsid w:val="00493859"/>
    <w:rsid w:val="004949D0"/>
    <w:rsid w:val="00497CCB"/>
    <w:rsid w:val="004B1211"/>
    <w:rsid w:val="004B49C4"/>
    <w:rsid w:val="004B6054"/>
    <w:rsid w:val="004B776A"/>
    <w:rsid w:val="004C394B"/>
    <w:rsid w:val="004C52C7"/>
    <w:rsid w:val="004C5E53"/>
    <w:rsid w:val="004D52B6"/>
    <w:rsid w:val="004D5ADC"/>
    <w:rsid w:val="004E5C81"/>
    <w:rsid w:val="004E6AE3"/>
    <w:rsid w:val="004F2997"/>
    <w:rsid w:val="004F5767"/>
    <w:rsid w:val="004F6842"/>
    <w:rsid w:val="00501A0C"/>
    <w:rsid w:val="005029A7"/>
    <w:rsid w:val="0050683E"/>
    <w:rsid w:val="00524C9C"/>
    <w:rsid w:val="0054050C"/>
    <w:rsid w:val="00541144"/>
    <w:rsid w:val="00543973"/>
    <w:rsid w:val="0054492F"/>
    <w:rsid w:val="00545108"/>
    <w:rsid w:val="005479AF"/>
    <w:rsid w:val="00551D13"/>
    <w:rsid w:val="00552FEF"/>
    <w:rsid w:val="00553046"/>
    <w:rsid w:val="00553840"/>
    <w:rsid w:val="00553DCD"/>
    <w:rsid w:val="0055721A"/>
    <w:rsid w:val="00557482"/>
    <w:rsid w:val="00560554"/>
    <w:rsid w:val="00561806"/>
    <w:rsid w:val="005756FA"/>
    <w:rsid w:val="0057771E"/>
    <w:rsid w:val="005810D8"/>
    <w:rsid w:val="0058371A"/>
    <w:rsid w:val="00583DDE"/>
    <w:rsid w:val="0058467C"/>
    <w:rsid w:val="00584D38"/>
    <w:rsid w:val="0058756D"/>
    <w:rsid w:val="00590249"/>
    <w:rsid w:val="00592785"/>
    <w:rsid w:val="00592BEA"/>
    <w:rsid w:val="00597DA5"/>
    <w:rsid w:val="005A1F7E"/>
    <w:rsid w:val="005A3128"/>
    <w:rsid w:val="005A5760"/>
    <w:rsid w:val="005A580B"/>
    <w:rsid w:val="005A5B6A"/>
    <w:rsid w:val="005B0395"/>
    <w:rsid w:val="005B2089"/>
    <w:rsid w:val="005B3F67"/>
    <w:rsid w:val="005D4176"/>
    <w:rsid w:val="005E0F44"/>
    <w:rsid w:val="005E4570"/>
    <w:rsid w:val="005E7EF7"/>
    <w:rsid w:val="005F72CF"/>
    <w:rsid w:val="0060011A"/>
    <w:rsid w:val="006016B2"/>
    <w:rsid w:val="006047C7"/>
    <w:rsid w:val="006117AB"/>
    <w:rsid w:val="006173AB"/>
    <w:rsid w:val="0062157D"/>
    <w:rsid w:val="006254E0"/>
    <w:rsid w:val="0062577E"/>
    <w:rsid w:val="00625AB3"/>
    <w:rsid w:val="00630C7F"/>
    <w:rsid w:val="006319A1"/>
    <w:rsid w:val="006346EB"/>
    <w:rsid w:val="00635160"/>
    <w:rsid w:val="00636722"/>
    <w:rsid w:val="00642490"/>
    <w:rsid w:val="00643D8E"/>
    <w:rsid w:val="00644317"/>
    <w:rsid w:val="00653A16"/>
    <w:rsid w:val="00656497"/>
    <w:rsid w:val="00662C8B"/>
    <w:rsid w:val="006667BA"/>
    <w:rsid w:val="0067053E"/>
    <w:rsid w:val="00671264"/>
    <w:rsid w:val="00671630"/>
    <w:rsid w:val="006734C4"/>
    <w:rsid w:val="00676C06"/>
    <w:rsid w:val="00676CD8"/>
    <w:rsid w:val="006817C3"/>
    <w:rsid w:val="00683CC8"/>
    <w:rsid w:val="00684A99"/>
    <w:rsid w:val="00686C83"/>
    <w:rsid w:val="00696928"/>
    <w:rsid w:val="006A043B"/>
    <w:rsid w:val="006A39AE"/>
    <w:rsid w:val="006A7597"/>
    <w:rsid w:val="006C0354"/>
    <w:rsid w:val="006C0C49"/>
    <w:rsid w:val="006C423D"/>
    <w:rsid w:val="006C482C"/>
    <w:rsid w:val="006C6C94"/>
    <w:rsid w:val="006D30FF"/>
    <w:rsid w:val="006D3850"/>
    <w:rsid w:val="006D425A"/>
    <w:rsid w:val="006D45B8"/>
    <w:rsid w:val="006D4BCB"/>
    <w:rsid w:val="006D5309"/>
    <w:rsid w:val="006D5F5A"/>
    <w:rsid w:val="006D6621"/>
    <w:rsid w:val="006E6478"/>
    <w:rsid w:val="006E7071"/>
    <w:rsid w:val="006F3A58"/>
    <w:rsid w:val="006F69F0"/>
    <w:rsid w:val="00700B2C"/>
    <w:rsid w:val="00717AEC"/>
    <w:rsid w:val="00724974"/>
    <w:rsid w:val="00734063"/>
    <w:rsid w:val="0074587B"/>
    <w:rsid w:val="0074607A"/>
    <w:rsid w:val="00747021"/>
    <w:rsid w:val="00750A03"/>
    <w:rsid w:val="00754575"/>
    <w:rsid w:val="00755A07"/>
    <w:rsid w:val="007561A7"/>
    <w:rsid w:val="007568D4"/>
    <w:rsid w:val="00757027"/>
    <w:rsid w:val="00762A42"/>
    <w:rsid w:val="00763885"/>
    <w:rsid w:val="00766758"/>
    <w:rsid w:val="00781257"/>
    <w:rsid w:val="00781E85"/>
    <w:rsid w:val="00782B16"/>
    <w:rsid w:val="00782C8B"/>
    <w:rsid w:val="00792302"/>
    <w:rsid w:val="007948B5"/>
    <w:rsid w:val="007A0676"/>
    <w:rsid w:val="007A076A"/>
    <w:rsid w:val="007A223D"/>
    <w:rsid w:val="007A715C"/>
    <w:rsid w:val="007B2300"/>
    <w:rsid w:val="007B57AE"/>
    <w:rsid w:val="007B7219"/>
    <w:rsid w:val="007C0B44"/>
    <w:rsid w:val="007C7AE7"/>
    <w:rsid w:val="007D2F1C"/>
    <w:rsid w:val="007D6238"/>
    <w:rsid w:val="007E2F27"/>
    <w:rsid w:val="007F3676"/>
    <w:rsid w:val="007F5F49"/>
    <w:rsid w:val="00800C49"/>
    <w:rsid w:val="008013AA"/>
    <w:rsid w:val="00801C8A"/>
    <w:rsid w:val="00806428"/>
    <w:rsid w:val="00812F5F"/>
    <w:rsid w:val="00816EAC"/>
    <w:rsid w:val="00822D67"/>
    <w:rsid w:val="008231FE"/>
    <w:rsid w:val="0083063E"/>
    <w:rsid w:val="00833760"/>
    <w:rsid w:val="00834A2F"/>
    <w:rsid w:val="008513A9"/>
    <w:rsid w:val="00855771"/>
    <w:rsid w:val="008610A2"/>
    <w:rsid w:val="00863F99"/>
    <w:rsid w:val="008648B5"/>
    <w:rsid w:val="00867022"/>
    <w:rsid w:val="00871AA6"/>
    <w:rsid w:val="00872878"/>
    <w:rsid w:val="0087613C"/>
    <w:rsid w:val="00894741"/>
    <w:rsid w:val="008973B4"/>
    <w:rsid w:val="00897EEF"/>
    <w:rsid w:val="008A083B"/>
    <w:rsid w:val="008A1A97"/>
    <w:rsid w:val="008A454E"/>
    <w:rsid w:val="008A5CFD"/>
    <w:rsid w:val="008B0C50"/>
    <w:rsid w:val="008B153A"/>
    <w:rsid w:val="008B481F"/>
    <w:rsid w:val="008B51EE"/>
    <w:rsid w:val="008C6253"/>
    <w:rsid w:val="008D1790"/>
    <w:rsid w:val="008E02B2"/>
    <w:rsid w:val="008E2F77"/>
    <w:rsid w:val="008E3360"/>
    <w:rsid w:val="008E7F5F"/>
    <w:rsid w:val="008F18E2"/>
    <w:rsid w:val="008F31DA"/>
    <w:rsid w:val="008F3AC3"/>
    <w:rsid w:val="008F5A22"/>
    <w:rsid w:val="009034B1"/>
    <w:rsid w:val="00906A80"/>
    <w:rsid w:val="009103EC"/>
    <w:rsid w:val="009132D8"/>
    <w:rsid w:val="00914900"/>
    <w:rsid w:val="009155BB"/>
    <w:rsid w:val="0092341A"/>
    <w:rsid w:val="009300F4"/>
    <w:rsid w:val="00930E4D"/>
    <w:rsid w:val="009364CE"/>
    <w:rsid w:val="0093689F"/>
    <w:rsid w:val="00937696"/>
    <w:rsid w:val="0094202B"/>
    <w:rsid w:val="0095298A"/>
    <w:rsid w:val="009643A1"/>
    <w:rsid w:val="00964836"/>
    <w:rsid w:val="00966AAD"/>
    <w:rsid w:val="00975268"/>
    <w:rsid w:val="00981E4C"/>
    <w:rsid w:val="00983E70"/>
    <w:rsid w:val="00990017"/>
    <w:rsid w:val="009902C5"/>
    <w:rsid w:val="00991FEA"/>
    <w:rsid w:val="00994C8C"/>
    <w:rsid w:val="009951C3"/>
    <w:rsid w:val="00996FAE"/>
    <w:rsid w:val="00997BB0"/>
    <w:rsid w:val="009A2347"/>
    <w:rsid w:val="009A25FE"/>
    <w:rsid w:val="009A5831"/>
    <w:rsid w:val="009A72DA"/>
    <w:rsid w:val="009B0C0D"/>
    <w:rsid w:val="009B4D25"/>
    <w:rsid w:val="009B78B7"/>
    <w:rsid w:val="009D137B"/>
    <w:rsid w:val="009D3C57"/>
    <w:rsid w:val="009E03BD"/>
    <w:rsid w:val="009E0CCB"/>
    <w:rsid w:val="009E2D6A"/>
    <w:rsid w:val="009E784F"/>
    <w:rsid w:val="009E7E4B"/>
    <w:rsid w:val="009F2735"/>
    <w:rsid w:val="009F29F9"/>
    <w:rsid w:val="009F3893"/>
    <w:rsid w:val="00A011CB"/>
    <w:rsid w:val="00A03679"/>
    <w:rsid w:val="00A06FAC"/>
    <w:rsid w:val="00A0734F"/>
    <w:rsid w:val="00A11CCE"/>
    <w:rsid w:val="00A12DCB"/>
    <w:rsid w:val="00A20B68"/>
    <w:rsid w:val="00A25D7D"/>
    <w:rsid w:val="00A3290C"/>
    <w:rsid w:val="00A32D8D"/>
    <w:rsid w:val="00A35367"/>
    <w:rsid w:val="00A364CC"/>
    <w:rsid w:val="00A438B6"/>
    <w:rsid w:val="00A4573D"/>
    <w:rsid w:val="00A53E04"/>
    <w:rsid w:val="00A549BD"/>
    <w:rsid w:val="00A57E54"/>
    <w:rsid w:val="00A57F9C"/>
    <w:rsid w:val="00A60B1D"/>
    <w:rsid w:val="00A65561"/>
    <w:rsid w:val="00A65D11"/>
    <w:rsid w:val="00A66C24"/>
    <w:rsid w:val="00A675E2"/>
    <w:rsid w:val="00A67B32"/>
    <w:rsid w:val="00A7010E"/>
    <w:rsid w:val="00A720AA"/>
    <w:rsid w:val="00A735BE"/>
    <w:rsid w:val="00AA398A"/>
    <w:rsid w:val="00AB02CD"/>
    <w:rsid w:val="00AB20DB"/>
    <w:rsid w:val="00AB27E3"/>
    <w:rsid w:val="00AB33F9"/>
    <w:rsid w:val="00AB4B13"/>
    <w:rsid w:val="00AC1054"/>
    <w:rsid w:val="00AC3555"/>
    <w:rsid w:val="00AC7D65"/>
    <w:rsid w:val="00AD1DF0"/>
    <w:rsid w:val="00AD4340"/>
    <w:rsid w:val="00AD4F73"/>
    <w:rsid w:val="00AD54F8"/>
    <w:rsid w:val="00AD5A58"/>
    <w:rsid w:val="00AE23AF"/>
    <w:rsid w:val="00AE2B75"/>
    <w:rsid w:val="00AE33F8"/>
    <w:rsid w:val="00AE78AE"/>
    <w:rsid w:val="00AF591F"/>
    <w:rsid w:val="00B00E45"/>
    <w:rsid w:val="00B0570B"/>
    <w:rsid w:val="00B10854"/>
    <w:rsid w:val="00B17C7B"/>
    <w:rsid w:val="00B20A64"/>
    <w:rsid w:val="00B21115"/>
    <w:rsid w:val="00B235E7"/>
    <w:rsid w:val="00B23E11"/>
    <w:rsid w:val="00B340CE"/>
    <w:rsid w:val="00B35655"/>
    <w:rsid w:val="00B35A5F"/>
    <w:rsid w:val="00B36283"/>
    <w:rsid w:val="00B3696F"/>
    <w:rsid w:val="00B402D6"/>
    <w:rsid w:val="00B41D76"/>
    <w:rsid w:val="00B52596"/>
    <w:rsid w:val="00B54527"/>
    <w:rsid w:val="00B55FEA"/>
    <w:rsid w:val="00B61135"/>
    <w:rsid w:val="00B733B7"/>
    <w:rsid w:val="00B740FB"/>
    <w:rsid w:val="00B8167D"/>
    <w:rsid w:val="00B827AF"/>
    <w:rsid w:val="00B955AB"/>
    <w:rsid w:val="00B9766F"/>
    <w:rsid w:val="00BA5193"/>
    <w:rsid w:val="00BB2671"/>
    <w:rsid w:val="00BB4AA0"/>
    <w:rsid w:val="00BB6EF6"/>
    <w:rsid w:val="00BC2A92"/>
    <w:rsid w:val="00BC4974"/>
    <w:rsid w:val="00BD15EA"/>
    <w:rsid w:val="00BD180D"/>
    <w:rsid w:val="00BD5C98"/>
    <w:rsid w:val="00BD66CB"/>
    <w:rsid w:val="00BE2576"/>
    <w:rsid w:val="00BE2B87"/>
    <w:rsid w:val="00BE37F9"/>
    <w:rsid w:val="00BE44BC"/>
    <w:rsid w:val="00BF03F4"/>
    <w:rsid w:val="00BF05CE"/>
    <w:rsid w:val="00BF6CF8"/>
    <w:rsid w:val="00C02697"/>
    <w:rsid w:val="00C02AED"/>
    <w:rsid w:val="00C0436A"/>
    <w:rsid w:val="00C044D1"/>
    <w:rsid w:val="00C07D9F"/>
    <w:rsid w:val="00C1289E"/>
    <w:rsid w:val="00C21508"/>
    <w:rsid w:val="00C22446"/>
    <w:rsid w:val="00C25E30"/>
    <w:rsid w:val="00C32A57"/>
    <w:rsid w:val="00C34D64"/>
    <w:rsid w:val="00C37815"/>
    <w:rsid w:val="00C43D9C"/>
    <w:rsid w:val="00C456CE"/>
    <w:rsid w:val="00C45914"/>
    <w:rsid w:val="00C45C63"/>
    <w:rsid w:val="00C4640A"/>
    <w:rsid w:val="00C478DB"/>
    <w:rsid w:val="00C5479C"/>
    <w:rsid w:val="00C5760D"/>
    <w:rsid w:val="00C6294F"/>
    <w:rsid w:val="00C62BE0"/>
    <w:rsid w:val="00C71759"/>
    <w:rsid w:val="00C725B6"/>
    <w:rsid w:val="00C72E6F"/>
    <w:rsid w:val="00C74DAC"/>
    <w:rsid w:val="00C875DC"/>
    <w:rsid w:val="00C912D3"/>
    <w:rsid w:val="00CA1F0E"/>
    <w:rsid w:val="00CB2F4D"/>
    <w:rsid w:val="00CB7BAE"/>
    <w:rsid w:val="00CB7BBF"/>
    <w:rsid w:val="00CC1B08"/>
    <w:rsid w:val="00CC283F"/>
    <w:rsid w:val="00CC5028"/>
    <w:rsid w:val="00CD4387"/>
    <w:rsid w:val="00CD6633"/>
    <w:rsid w:val="00CE2702"/>
    <w:rsid w:val="00CE7FB2"/>
    <w:rsid w:val="00D005F1"/>
    <w:rsid w:val="00D00F82"/>
    <w:rsid w:val="00D05B61"/>
    <w:rsid w:val="00D06BF6"/>
    <w:rsid w:val="00D1019E"/>
    <w:rsid w:val="00D106BB"/>
    <w:rsid w:val="00D107E9"/>
    <w:rsid w:val="00D127D8"/>
    <w:rsid w:val="00D21C8B"/>
    <w:rsid w:val="00D2529B"/>
    <w:rsid w:val="00D25807"/>
    <w:rsid w:val="00D32DC7"/>
    <w:rsid w:val="00D33294"/>
    <w:rsid w:val="00D37BC7"/>
    <w:rsid w:val="00D42708"/>
    <w:rsid w:val="00D45DAC"/>
    <w:rsid w:val="00D530A7"/>
    <w:rsid w:val="00D54E90"/>
    <w:rsid w:val="00D61AA9"/>
    <w:rsid w:val="00D65986"/>
    <w:rsid w:val="00D66EA3"/>
    <w:rsid w:val="00D7275C"/>
    <w:rsid w:val="00D74622"/>
    <w:rsid w:val="00D76870"/>
    <w:rsid w:val="00D81B00"/>
    <w:rsid w:val="00D84034"/>
    <w:rsid w:val="00D860EA"/>
    <w:rsid w:val="00D90C41"/>
    <w:rsid w:val="00D91B5E"/>
    <w:rsid w:val="00D934A6"/>
    <w:rsid w:val="00D95593"/>
    <w:rsid w:val="00D95AC8"/>
    <w:rsid w:val="00D96B21"/>
    <w:rsid w:val="00DA56C1"/>
    <w:rsid w:val="00DB1632"/>
    <w:rsid w:val="00DB3C0B"/>
    <w:rsid w:val="00DB4041"/>
    <w:rsid w:val="00DC13DD"/>
    <w:rsid w:val="00DC70AD"/>
    <w:rsid w:val="00DD0A35"/>
    <w:rsid w:val="00DE2901"/>
    <w:rsid w:val="00DF03D9"/>
    <w:rsid w:val="00DF3BF2"/>
    <w:rsid w:val="00DF3DBB"/>
    <w:rsid w:val="00DF448F"/>
    <w:rsid w:val="00DF7026"/>
    <w:rsid w:val="00E1225C"/>
    <w:rsid w:val="00E1591B"/>
    <w:rsid w:val="00E330A8"/>
    <w:rsid w:val="00E352D5"/>
    <w:rsid w:val="00E51C41"/>
    <w:rsid w:val="00E57A05"/>
    <w:rsid w:val="00E604B1"/>
    <w:rsid w:val="00E60F20"/>
    <w:rsid w:val="00E61AB9"/>
    <w:rsid w:val="00E62D3D"/>
    <w:rsid w:val="00E67380"/>
    <w:rsid w:val="00E7295F"/>
    <w:rsid w:val="00E73208"/>
    <w:rsid w:val="00E75789"/>
    <w:rsid w:val="00E77740"/>
    <w:rsid w:val="00E8067D"/>
    <w:rsid w:val="00E85819"/>
    <w:rsid w:val="00E87E64"/>
    <w:rsid w:val="00E971CD"/>
    <w:rsid w:val="00E97883"/>
    <w:rsid w:val="00EA0CFD"/>
    <w:rsid w:val="00EA2E99"/>
    <w:rsid w:val="00EA304F"/>
    <w:rsid w:val="00EA3B82"/>
    <w:rsid w:val="00EB3632"/>
    <w:rsid w:val="00EB5830"/>
    <w:rsid w:val="00EB5BA7"/>
    <w:rsid w:val="00EB6603"/>
    <w:rsid w:val="00EB6CBE"/>
    <w:rsid w:val="00EB7E2E"/>
    <w:rsid w:val="00EC0F0B"/>
    <w:rsid w:val="00EC13AF"/>
    <w:rsid w:val="00EC4983"/>
    <w:rsid w:val="00EC6255"/>
    <w:rsid w:val="00ED391E"/>
    <w:rsid w:val="00ED4263"/>
    <w:rsid w:val="00ED6DDA"/>
    <w:rsid w:val="00ED7EE1"/>
    <w:rsid w:val="00EE6F20"/>
    <w:rsid w:val="00EF0A0C"/>
    <w:rsid w:val="00EF2131"/>
    <w:rsid w:val="00EF4310"/>
    <w:rsid w:val="00EF510D"/>
    <w:rsid w:val="00EF7209"/>
    <w:rsid w:val="00F02107"/>
    <w:rsid w:val="00F12CF6"/>
    <w:rsid w:val="00F13246"/>
    <w:rsid w:val="00F148C2"/>
    <w:rsid w:val="00F14B6F"/>
    <w:rsid w:val="00F15712"/>
    <w:rsid w:val="00F2029C"/>
    <w:rsid w:val="00F23936"/>
    <w:rsid w:val="00F255D0"/>
    <w:rsid w:val="00F25774"/>
    <w:rsid w:val="00F27202"/>
    <w:rsid w:val="00F3259F"/>
    <w:rsid w:val="00F51065"/>
    <w:rsid w:val="00F57772"/>
    <w:rsid w:val="00F636AE"/>
    <w:rsid w:val="00F64B27"/>
    <w:rsid w:val="00F67D92"/>
    <w:rsid w:val="00F7344D"/>
    <w:rsid w:val="00F80432"/>
    <w:rsid w:val="00F80945"/>
    <w:rsid w:val="00F83339"/>
    <w:rsid w:val="00F84336"/>
    <w:rsid w:val="00F8765E"/>
    <w:rsid w:val="00F8784E"/>
    <w:rsid w:val="00F943E0"/>
    <w:rsid w:val="00F96F75"/>
    <w:rsid w:val="00FA207B"/>
    <w:rsid w:val="00FA362B"/>
    <w:rsid w:val="00FA42A6"/>
    <w:rsid w:val="00FD4FF0"/>
    <w:rsid w:val="00FD6294"/>
    <w:rsid w:val="00FE0408"/>
    <w:rsid w:val="00FF0E55"/>
    <w:rsid w:val="00FF3DEE"/>
    <w:rsid w:val="00FF5887"/>
    <w:rsid w:val="00FF65A8"/>
    <w:rsid w:val="00FF7E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07A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02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2642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6421D"/>
    <w:rPr>
      <w:rFonts w:ascii="Lucida Grande" w:hAnsi="Lucida Grande"/>
      <w:sz w:val="18"/>
    </w:rPr>
  </w:style>
  <w:style w:type="paragraph" w:styleId="Header">
    <w:name w:val="header"/>
    <w:basedOn w:val="Normal"/>
    <w:link w:val="HeaderChar"/>
    <w:uiPriority w:val="99"/>
    <w:rsid w:val="00A655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00B2C"/>
    <w:rPr>
      <w:sz w:val="24"/>
    </w:rPr>
  </w:style>
  <w:style w:type="paragraph" w:styleId="Footer">
    <w:name w:val="footer"/>
    <w:basedOn w:val="Normal"/>
    <w:link w:val="FooterChar"/>
    <w:uiPriority w:val="99"/>
    <w:rsid w:val="00A655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00B2C"/>
    <w:rPr>
      <w:sz w:val="24"/>
    </w:rPr>
  </w:style>
  <w:style w:type="character" w:styleId="PageNumber">
    <w:name w:val="page number"/>
    <w:basedOn w:val="DefaultParagraphFont"/>
    <w:uiPriority w:val="99"/>
    <w:rsid w:val="00A6556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B163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B1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00B2C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B1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00B2C"/>
    <w:rPr>
      <w:b/>
      <w:sz w:val="20"/>
    </w:rPr>
  </w:style>
  <w:style w:type="character" w:styleId="Strong">
    <w:name w:val="Strong"/>
    <w:basedOn w:val="DefaultParagraphFont"/>
    <w:uiPriority w:val="99"/>
    <w:qFormat/>
    <w:locked/>
    <w:rsid w:val="00FF5887"/>
    <w:rPr>
      <w:rFonts w:cs="Times New Roman"/>
      <w:b/>
    </w:rPr>
  </w:style>
  <w:style w:type="character" w:styleId="Hyperlink">
    <w:name w:val="Hyperlink"/>
    <w:basedOn w:val="DefaultParagraphFont"/>
    <w:uiPriority w:val="99"/>
    <w:rsid w:val="00F2720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17A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5A58"/>
    <w:pPr>
      <w:jc w:val="center"/>
    </w:pPr>
  </w:style>
  <w:style w:type="paragraph" w:customStyle="1" w:styleId="EndNoteBibliography">
    <w:name w:val="EndNote Bibliography"/>
    <w:basedOn w:val="Normal"/>
    <w:rsid w:val="00AD5A58"/>
  </w:style>
  <w:style w:type="paragraph" w:styleId="NormalWeb">
    <w:name w:val="Normal (Web)"/>
    <w:basedOn w:val="Normal"/>
    <w:uiPriority w:val="99"/>
    <w:rsid w:val="00AD5A58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4938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02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2642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6421D"/>
    <w:rPr>
      <w:rFonts w:ascii="Lucida Grande" w:hAnsi="Lucida Grande"/>
      <w:sz w:val="18"/>
    </w:rPr>
  </w:style>
  <w:style w:type="paragraph" w:styleId="Header">
    <w:name w:val="header"/>
    <w:basedOn w:val="Normal"/>
    <w:link w:val="HeaderChar"/>
    <w:uiPriority w:val="99"/>
    <w:rsid w:val="00A655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00B2C"/>
    <w:rPr>
      <w:sz w:val="24"/>
    </w:rPr>
  </w:style>
  <w:style w:type="paragraph" w:styleId="Footer">
    <w:name w:val="footer"/>
    <w:basedOn w:val="Normal"/>
    <w:link w:val="FooterChar"/>
    <w:uiPriority w:val="99"/>
    <w:rsid w:val="00A655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00B2C"/>
    <w:rPr>
      <w:sz w:val="24"/>
    </w:rPr>
  </w:style>
  <w:style w:type="character" w:styleId="PageNumber">
    <w:name w:val="page number"/>
    <w:basedOn w:val="DefaultParagraphFont"/>
    <w:uiPriority w:val="99"/>
    <w:rsid w:val="00A6556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B163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B1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00B2C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B1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00B2C"/>
    <w:rPr>
      <w:b/>
      <w:sz w:val="20"/>
    </w:rPr>
  </w:style>
  <w:style w:type="character" w:styleId="Strong">
    <w:name w:val="Strong"/>
    <w:basedOn w:val="DefaultParagraphFont"/>
    <w:uiPriority w:val="99"/>
    <w:qFormat/>
    <w:locked/>
    <w:rsid w:val="00FF5887"/>
    <w:rPr>
      <w:rFonts w:cs="Times New Roman"/>
      <w:b/>
    </w:rPr>
  </w:style>
  <w:style w:type="character" w:styleId="Hyperlink">
    <w:name w:val="Hyperlink"/>
    <w:basedOn w:val="DefaultParagraphFont"/>
    <w:uiPriority w:val="99"/>
    <w:rsid w:val="00F2720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17A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5A58"/>
    <w:pPr>
      <w:jc w:val="center"/>
    </w:pPr>
  </w:style>
  <w:style w:type="paragraph" w:customStyle="1" w:styleId="EndNoteBibliography">
    <w:name w:val="EndNote Bibliography"/>
    <w:basedOn w:val="Normal"/>
    <w:rsid w:val="00AD5A58"/>
  </w:style>
  <w:style w:type="paragraph" w:styleId="NormalWeb">
    <w:name w:val="Normal (Web)"/>
    <w:basedOn w:val="Normal"/>
    <w:uiPriority w:val="99"/>
    <w:rsid w:val="00AD5A58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4938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39B2E5-3451-4701-952B-A26B89169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Spinal Cord Injuries Favor Administration of Methylprednisolone</vt:lpstr>
    </vt:vector>
  </TitlesOfParts>
  <Company>University of Utah Neurosurgery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Spinal Cord Injuries Favor Administration of Methylprednisolone</dc:title>
  <dc:creator>Christian Bowers</dc:creator>
  <cp:lastModifiedBy>Gregory Hawryluk</cp:lastModifiedBy>
  <cp:revision>5</cp:revision>
  <dcterms:created xsi:type="dcterms:W3CDTF">2015-08-20T01:45:00Z</dcterms:created>
  <dcterms:modified xsi:type="dcterms:W3CDTF">2015-08-20T02:21:00Z</dcterms:modified>
</cp:coreProperties>
</file>